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74A" w:rsidRPr="008D4CBA" w:rsidRDefault="00D5774A" w:rsidP="00D5774A">
      <w:pPr>
        <w:contextualSpacing/>
        <w:jc w:val="both"/>
        <w:rPr>
          <w:rFonts w:ascii="Arial" w:hAnsi="Arial" w:cs="Arial"/>
          <w:b/>
          <w:sz w:val="24"/>
          <w:szCs w:val="24"/>
        </w:rPr>
      </w:pPr>
      <w:r w:rsidRPr="008D4CBA">
        <w:rPr>
          <w:rFonts w:ascii="Arial" w:hAnsi="Arial" w:cs="Arial"/>
          <w:b/>
          <w:sz w:val="24"/>
          <w:szCs w:val="24"/>
        </w:rPr>
        <w:t xml:space="preserve">Supplementary table </w:t>
      </w:r>
      <w:r w:rsidR="008D4CBA">
        <w:rPr>
          <w:rFonts w:ascii="Arial" w:hAnsi="Arial" w:cs="Arial"/>
          <w:b/>
          <w:sz w:val="24"/>
          <w:szCs w:val="24"/>
        </w:rPr>
        <w:t>2</w:t>
      </w:r>
      <w:r w:rsidRPr="008D4CBA">
        <w:rPr>
          <w:rFonts w:ascii="Arial" w:hAnsi="Arial" w:cs="Arial"/>
          <w:b/>
          <w:sz w:val="24"/>
          <w:szCs w:val="24"/>
        </w:rPr>
        <w:t xml:space="preserve">: Antibodies, primers and siRNA oligonucleotid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0"/>
        <w:gridCol w:w="1892"/>
        <w:gridCol w:w="2898"/>
        <w:gridCol w:w="1638"/>
        <w:gridCol w:w="1100"/>
      </w:tblGrid>
      <w:tr w:rsidR="00701287" w:rsidRPr="008D4CBA" w:rsidTr="0088087B">
        <w:tc>
          <w:tcPr>
            <w:tcW w:w="9288" w:type="dxa"/>
            <w:gridSpan w:val="5"/>
            <w:shd w:val="clear" w:color="auto" w:fill="BFBFBF" w:themeFill="background1" w:themeFillShade="BF"/>
          </w:tcPr>
          <w:p w:rsidR="00701287" w:rsidRPr="008D4CBA" w:rsidRDefault="00701287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Antibodies</w:t>
            </w:r>
          </w:p>
        </w:tc>
      </w:tr>
      <w:tr w:rsidR="0088087B" w:rsidRPr="008D4CBA" w:rsidTr="00F57EC3">
        <w:tc>
          <w:tcPr>
            <w:tcW w:w="1760" w:type="dxa"/>
          </w:tcPr>
          <w:p w:rsidR="0088087B" w:rsidRPr="008D4CBA" w:rsidRDefault="0088087B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Antigen</w:t>
            </w:r>
          </w:p>
        </w:tc>
        <w:tc>
          <w:tcPr>
            <w:tcW w:w="1892" w:type="dxa"/>
          </w:tcPr>
          <w:p w:rsidR="0088087B" w:rsidRPr="008D4CBA" w:rsidRDefault="0088087B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Company</w:t>
            </w:r>
          </w:p>
        </w:tc>
        <w:tc>
          <w:tcPr>
            <w:tcW w:w="2898" w:type="dxa"/>
          </w:tcPr>
          <w:p w:rsidR="0088087B" w:rsidRPr="008D4CBA" w:rsidRDefault="0088087B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Catalog #</w:t>
            </w:r>
          </w:p>
        </w:tc>
        <w:tc>
          <w:tcPr>
            <w:tcW w:w="2738" w:type="dxa"/>
            <w:gridSpan w:val="2"/>
          </w:tcPr>
          <w:p w:rsidR="0088087B" w:rsidRPr="008D4CBA" w:rsidRDefault="0088087B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Application</w:t>
            </w:r>
          </w:p>
        </w:tc>
      </w:tr>
      <w:tr w:rsidR="0088087B" w:rsidRPr="008D4CBA" w:rsidTr="00F57EC3">
        <w:tc>
          <w:tcPr>
            <w:tcW w:w="1760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γH2A.X (p Ser139)</w:t>
            </w:r>
          </w:p>
        </w:tc>
        <w:tc>
          <w:tcPr>
            <w:tcW w:w="1892" w:type="dxa"/>
          </w:tcPr>
          <w:p w:rsidR="0088087B" w:rsidRPr="00161C48" w:rsidRDefault="0088087B" w:rsidP="0088087B">
            <w:pPr>
              <w:contextualSpacing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Novus Biologicals (Centennial, USA)</w:t>
            </w:r>
          </w:p>
        </w:tc>
        <w:tc>
          <w:tcPr>
            <w:tcW w:w="2898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NB100-384</w:t>
            </w:r>
          </w:p>
        </w:tc>
        <w:tc>
          <w:tcPr>
            <w:tcW w:w="2738" w:type="dxa"/>
            <w:gridSpan w:val="2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γH2A.X foci assay</w:t>
            </w:r>
          </w:p>
        </w:tc>
      </w:tr>
      <w:tr w:rsidR="0088087B" w:rsidRPr="008D4CBA" w:rsidTr="00F57EC3">
        <w:tc>
          <w:tcPr>
            <w:tcW w:w="1760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RAD54L</w:t>
            </w:r>
          </w:p>
        </w:tc>
        <w:tc>
          <w:tcPr>
            <w:tcW w:w="1892" w:type="dxa"/>
          </w:tcPr>
          <w:p w:rsidR="0088087B" w:rsidRPr="00161C48" w:rsidRDefault="0088087B" w:rsidP="0088087B">
            <w:pPr>
              <w:contextualSpacing/>
              <w:rPr>
                <w:rFonts w:ascii="Arial" w:hAnsi="Arial" w:cs="Arial"/>
                <w:szCs w:val="24"/>
              </w:rPr>
            </w:pPr>
            <w:proofErr w:type="spellStart"/>
            <w:r w:rsidRPr="00161C48">
              <w:rPr>
                <w:rFonts w:ascii="Arial" w:hAnsi="Arial" w:cs="Arial"/>
                <w:szCs w:val="24"/>
              </w:rPr>
              <w:t>Abcam</w:t>
            </w:r>
            <w:proofErr w:type="spellEnd"/>
            <w:r w:rsidRPr="00161C48">
              <w:rPr>
                <w:rFonts w:ascii="Arial" w:hAnsi="Arial" w:cs="Arial"/>
                <w:szCs w:val="24"/>
              </w:rPr>
              <w:t xml:space="preserve"> (Cambridge, UK)</w:t>
            </w:r>
          </w:p>
        </w:tc>
        <w:tc>
          <w:tcPr>
            <w:tcW w:w="2898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ab11055</w:t>
            </w:r>
          </w:p>
        </w:tc>
        <w:tc>
          <w:tcPr>
            <w:tcW w:w="2738" w:type="dxa"/>
            <w:gridSpan w:val="2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stern Blot</w:t>
            </w:r>
          </w:p>
        </w:tc>
      </w:tr>
      <w:tr w:rsidR="0088087B" w:rsidRPr="008D4CBA" w:rsidTr="00F57EC3">
        <w:tc>
          <w:tcPr>
            <w:tcW w:w="1760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SMC3IP</w:t>
            </w:r>
          </w:p>
        </w:tc>
        <w:tc>
          <w:tcPr>
            <w:tcW w:w="1892" w:type="dxa"/>
          </w:tcPr>
          <w:p w:rsidR="0088087B" w:rsidRPr="00161C48" w:rsidRDefault="0088087B" w:rsidP="0088087B">
            <w:pPr>
              <w:contextualSpacing/>
              <w:rPr>
                <w:rFonts w:ascii="Arial" w:hAnsi="Arial" w:cs="Arial"/>
                <w:szCs w:val="24"/>
              </w:rPr>
            </w:pPr>
            <w:proofErr w:type="spellStart"/>
            <w:r w:rsidRPr="00161C48">
              <w:rPr>
                <w:rFonts w:ascii="Arial" w:hAnsi="Arial" w:cs="Arial"/>
                <w:szCs w:val="24"/>
              </w:rPr>
              <w:t>Proteintech</w:t>
            </w:r>
            <w:proofErr w:type="spellEnd"/>
            <w:r w:rsidRPr="00161C48">
              <w:rPr>
                <w:rFonts w:ascii="Arial" w:hAnsi="Arial" w:cs="Arial"/>
                <w:szCs w:val="24"/>
              </w:rPr>
              <w:t xml:space="preserve"> (Chicago, USA)</w:t>
            </w:r>
          </w:p>
        </w:tc>
        <w:tc>
          <w:tcPr>
            <w:tcW w:w="2898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11339-1-AP</w:t>
            </w:r>
          </w:p>
        </w:tc>
        <w:tc>
          <w:tcPr>
            <w:tcW w:w="2738" w:type="dxa"/>
            <w:gridSpan w:val="2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stern Blot</w:t>
            </w:r>
          </w:p>
        </w:tc>
      </w:tr>
      <w:tr w:rsidR="0088087B" w:rsidRPr="008D4CBA" w:rsidTr="00F57EC3">
        <w:tc>
          <w:tcPr>
            <w:tcW w:w="1760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Chk1 (Ser296)</w:t>
            </w:r>
          </w:p>
        </w:tc>
        <w:tc>
          <w:tcPr>
            <w:tcW w:w="1892" w:type="dxa"/>
          </w:tcPr>
          <w:p w:rsidR="0088087B" w:rsidRPr="00161C48" w:rsidRDefault="0088087B" w:rsidP="0088087B">
            <w:pPr>
              <w:contextualSpacing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ell Signaling Technology (Danvers, USA)</w:t>
            </w:r>
          </w:p>
        </w:tc>
        <w:tc>
          <w:tcPr>
            <w:tcW w:w="2898" w:type="dxa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349</w:t>
            </w:r>
          </w:p>
        </w:tc>
        <w:tc>
          <w:tcPr>
            <w:tcW w:w="2738" w:type="dxa"/>
            <w:gridSpan w:val="2"/>
          </w:tcPr>
          <w:p w:rsidR="0088087B" w:rsidRPr="00161C48" w:rsidRDefault="0088087B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stern Blot</w:t>
            </w:r>
          </w:p>
        </w:tc>
      </w:tr>
      <w:tr w:rsidR="00AB68B5" w:rsidRPr="008D4CBA" w:rsidTr="00F57EC3">
        <w:tc>
          <w:tcPr>
            <w:tcW w:w="1760" w:type="dxa"/>
          </w:tcPr>
          <w:p w:rsidR="00AB68B5" w:rsidRPr="00161C48" w:rsidRDefault="00AB68B5" w:rsidP="00AB68B5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</w:t>
            </w:r>
          </w:p>
        </w:tc>
        <w:tc>
          <w:tcPr>
            <w:tcW w:w="1892" w:type="dxa"/>
          </w:tcPr>
          <w:p w:rsidR="00AB68B5" w:rsidRPr="00161C48" w:rsidRDefault="00AB68B5" w:rsidP="0088087B">
            <w:pPr>
              <w:contextualSpacing/>
              <w:rPr>
                <w:rFonts w:ascii="Arial" w:hAnsi="Arial" w:cs="Arial"/>
                <w:szCs w:val="24"/>
              </w:rPr>
            </w:pPr>
            <w:proofErr w:type="spellStart"/>
            <w:r w:rsidRPr="00161C48">
              <w:rPr>
                <w:rFonts w:ascii="Arial" w:hAnsi="Arial" w:cs="Arial"/>
                <w:szCs w:val="24"/>
              </w:rPr>
              <w:t>Abcam</w:t>
            </w:r>
            <w:proofErr w:type="spellEnd"/>
            <w:r w:rsidRPr="00161C48">
              <w:rPr>
                <w:rFonts w:ascii="Arial" w:hAnsi="Arial" w:cs="Arial"/>
                <w:szCs w:val="24"/>
              </w:rPr>
              <w:t xml:space="preserve"> (Cambridge, UK)</w:t>
            </w:r>
          </w:p>
        </w:tc>
        <w:tc>
          <w:tcPr>
            <w:tcW w:w="2898" w:type="dxa"/>
          </w:tcPr>
          <w:p w:rsidR="00AB68B5" w:rsidRPr="00161C48" w:rsidRDefault="00AB68B5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ab19857</w:t>
            </w:r>
          </w:p>
        </w:tc>
        <w:tc>
          <w:tcPr>
            <w:tcW w:w="2738" w:type="dxa"/>
            <w:gridSpan w:val="2"/>
          </w:tcPr>
          <w:p w:rsidR="009E23B2" w:rsidRPr="00161C48" w:rsidRDefault="00AB68B5" w:rsidP="009E23B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stern Blot</w:t>
            </w:r>
            <w:r w:rsidR="009E23B2" w:rsidRPr="00161C48">
              <w:rPr>
                <w:rFonts w:ascii="Arial" w:hAnsi="Arial" w:cs="Arial"/>
                <w:szCs w:val="24"/>
              </w:rPr>
              <w:t>, Chromatin immunoprecipitation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</w:t>
            </w:r>
          </w:p>
        </w:tc>
        <w:tc>
          <w:tcPr>
            <w:tcW w:w="1892" w:type="dxa"/>
          </w:tcPr>
          <w:p w:rsidR="00406259" w:rsidRPr="00161C48" w:rsidRDefault="00406259" w:rsidP="00265F03">
            <w:pPr>
              <w:contextualSpacing/>
              <w:rPr>
                <w:rFonts w:ascii="Arial" w:hAnsi="Arial" w:cs="Arial"/>
                <w:szCs w:val="24"/>
              </w:rPr>
            </w:pPr>
            <w:proofErr w:type="spellStart"/>
            <w:r w:rsidRPr="00161C48">
              <w:rPr>
                <w:rFonts w:ascii="Arial" w:hAnsi="Arial" w:cs="Arial"/>
                <w:szCs w:val="24"/>
              </w:rPr>
              <w:t>Abcam</w:t>
            </w:r>
            <w:proofErr w:type="spellEnd"/>
            <w:r w:rsidRPr="00161C48">
              <w:rPr>
                <w:rFonts w:ascii="Arial" w:hAnsi="Arial" w:cs="Arial"/>
                <w:szCs w:val="24"/>
              </w:rPr>
              <w:t xml:space="preserve"> (Cambridge, UK)</w:t>
            </w:r>
          </w:p>
        </w:tc>
        <w:tc>
          <w:tcPr>
            <w:tcW w:w="2898" w:type="dxa"/>
          </w:tcPr>
          <w:p w:rsidR="00406259" w:rsidRPr="00161C48" w:rsidRDefault="003E2733" w:rsidP="003E273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ab18976</w:t>
            </w:r>
          </w:p>
        </w:tc>
        <w:tc>
          <w:tcPr>
            <w:tcW w:w="2738" w:type="dxa"/>
            <w:gridSpan w:val="2"/>
          </w:tcPr>
          <w:p w:rsidR="00406259" w:rsidRPr="00161C48" w:rsidRDefault="003E2733" w:rsidP="003E273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proofErr w:type="spellStart"/>
            <w:r w:rsidRPr="00161C48">
              <w:rPr>
                <w:rFonts w:ascii="Arial" w:hAnsi="Arial" w:cs="Arial"/>
                <w:szCs w:val="24"/>
              </w:rPr>
              <w:t>Immunohistochemical</w:t>
            </w:r>
            <w:proofErr w:type="spellEnd"/>
            <w:r w:rsidRPr="00161C48">
              <w:rPr>
                <w:rFonts w:ascii="Arial" w:hAnsi="Arial" w:cs="Arial"/>
                <w:szCs w:val="24"/>
              </w:rPr>
              <w:t xml:space="preserve"> tissue staining</w:t>
            </w:r>
          </w:p>
        </w:tc>
      </w:tr>
      <w:tr w:rsidR="009E23B2" w:rsidRPr="008D4CBA" w:rsidTr="00F57EC3">
        <w:tc>
          <w:tcPr>
            <w:tcW w:w="1760" w:type="dxa"/>
          </w:tcPr>
          <w:p w:rsidR="009E23B2" w:rsidRPr="00161C48" w:rsidRDefault="009E23B2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</w:t>
            </w:r>
          </w:p>
        </w:tc>
        <w:tc>
          <w:tcPr>
            <w:tcW w:w="1892" w:type="dxa"/>
          </w:tcPr>
          <w:p w:rsidR="009E23B2" w:rsidRPr="00161C48" w:rsidRDefault="009E23B2" w:rsidP="00265F03">
            <w:pPr>
              <w:contextualSpacing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ell Signaling Technology</w:t>
            </w:r>
          </w:p>
        </w:tc>
        <w:tc>
          <w:tcPr>
            <w:tcW w:w="2898" w:type="dxa"/>
          </w:tcPr>
          <w:p w:rsidR="009E23B2" w:rsidRPr="00161C48" w:rsidRDefault="004E67EA" w:rsidP="003E273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750</w:t>
            </w:r>
          </w:p>
        </w:tc>
        <w:tc>
          <w:tcPr>
            <w:tcW w:w="2738" w:type="dxa"/>
            <w:gridSpan w:val="2"/>
          </w:tcPr>
          <w:p w:rsidR="009E23B2" w:rsidRPr="00161C48" w:rsidRDefault="004E67EA" w:rsidP="003E273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hromatin immunoprecipitation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GAPDH</w:t>
            </w:r>
          </w:p>
        </w:tc>
        <w:tc>
          <w:tcPr>
            <w:tcW w:w="1892" w:type="dxa"/>
          </w:tcPr>
          <w:p w:rsidR="00406259" w:rsidRPr="00161C48" w:rsidRDefault="00406259" w:rsidP="0088087B">
            <w:pPr>
              <w:contextualSpacing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 xml:space="preserve">Cell Signaling Technology </w:t>
            </w:r>
          </w:p>
        </w:tc>
        <w:tc>
          <w:tcPr>
            <w:tcW w:w="2898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118</w:t>
            </w:r>
          </w:p>
        </w:tc>
        <w:tc>
          <w:tcPr>
            <w:tcW w:w="2738" w:type="dxa"/>
            <w:gridSpan w:val="2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stern Blot</w:t>
            </w:r>
          </w:p>
        </w:tc>
      </w:tr>
      <w:tr w:rsidR="00406259" w:rsidRPr="008D4CBA" w:rsidTr="0088087B">
        <w:tc>
          <w:tcPr>
            <w:tcW w:w="9288" w:type="dxa"/>
            <w:gridSpan w:val="5"/>
            <w:shd w:val="clear" w:color="auto" w:fill="BFBFBF" w:themeFill="background1" w:themeFillShade="BF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b/>
                <w:szCs w:val="24"/>
              </w:rPr>
            </w:pPr>
            <w:r w:rsidRPr="00161C48">
              <w:rPr>
                <w:rFonts w:ascii="Arial" w:hAnsi="Arial" w:cs="Arial"/>
                <w:b/>
                <w:szCs w:val="24"/>
              </w:rPr>
              <w:t>Primers (</w:t>
            </w:r>
            <w:proofErr w:type="spellStart"/>
            <w:r w:rsidRPr="00161C48">
              <w:rPr>
                <w:rFonts w:ascii="Arial" w:hAnsi="Arial" w:cs="Arial"/>
                <w:b/>
                <w:szCs w:val="24"/>
              </w:rPr>
              <w:t>q</w:t>
            </w:r>
            <w:r w:rsidR="00EB2AFF" w:rsidRPr="00161C48">
              <w:rPr>
                <w:rFonts w:ascii="Arial" w:hAnsi="Arial" w:cs="Arial"/>
                <w:b/>
                <w:szCs w:val="24"/>
              </w:rPr>
              <w:t>RT</w:t>
            </w:r>
            <w:proofErr w:type="spellEnd"/>
            <w:r w:rsidR="00EB2AFF" w:rsidRPr="00161C48">
              <w:rPr>
                <w:rFonts w:ascii="Arial" w:hAnsi="Arial" w:cs="Arial"/>
                <w:b/>
                <w:szCs w:val="24"/>
              </w:rPr>
              <w:t>-</w:t>
            </w:r>
            <w:r w:rsidRPr="00161C48">
              <w:rPr>
                <w:rFonts w:ascii="Arial" w:hAnsi="Arial" w:cs="Arial"/>
                <w:b/>
                <w:szCs w:val="24"/>
              </w:rPr>
              <w:t>PCR)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b/>
                <w:szCs w:val="24"/>
              </w:rPr>
            </w:pPr>
            <w:r w:rsidRPr="00161C48">
              <w:rPr>
                <w:rFonts w:ascii="Arial" w:hAnsi="Arial" w:cs="Arial"/>
                <w:b/>
                <w:szCs w:val="24"/>
              </w:rPr>
              <w:t>Primers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Product size</w:t>
            </w:r>
            <w:r w:rsidR="00EB2AFF" w:rsidRPr="00D60157"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proofErr w:type="spellStart"/>
            <w:r w:rsidR="00EB2AFF" w:rsidRPr="00D60157"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 w:rsidR="00EB2AFF" w:rsidRPr="00D60157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Sequences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Tm, °C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 isoform A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224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5664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 CCGGAGCCCTGCACCGTCA-3`</w:t>
            </w:r>
          </w:p>
          <w:p w:rsidR="00406259" w:rsidRPr="00D60157" w:rsidRDefault="00406259" w:rsidP="00C56641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CGGCAGATGGTCGTTTGGCTGAAT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5,3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4,4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 isoform B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3958A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GTTCTTACAAGTCTTCTGCC -3`</w:t>
            </w:r>
          </w:p>
          <w:p w:rsidR="00406259" w:rsidRPr="00D60157" w:rsidRDefault="00406259" w:rsidP="003958A0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 GCTGAATACCTTCCCAAATAG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5,3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5,9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Oct4 isoform B1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3958A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 CGTGCTCCCTCACTTTGCTTC-3`</w:t>
            </w:r>
          </w:p>
          <w:p w:rsidR="00406259" w:rsidRPr="00D60157" w:rsidRDefault="00406259" w:rsidP="003958A0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 GGTTTCTGCTTTGCATATCTCCTG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1,8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SMC3IP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DF3F2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CAGAAGAGAAAGAGCAGGTGTAC-3`</w:t>
            </w:r>
          </w:p>
          <w:p w:rsidR="00406259" w:rsidRPr="00D60157" w:rsidRDefault="00406259" w:rsidP="00DF3F2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-CTCTATCCCAACTTCCTCAAAGAAC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0,6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1,3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RAD54L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DF3F2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TTGAGTCAGCTAACCAATCAACC-3`</w:t>
            </w:r>
          </w:p>
          <w:p w:rsidR="00406259" w:rsidRPr="00D60157" w:rsidRDefault="00406259" w:rsidP="00DF3F2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GGAGGCTCATACAGAACCAAGG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8,9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2,1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hk1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CCAGATGCTCAGAGATTCTTCCA-3`</w:t>
            </w:r>
          </w:p>
          <w:p w:rsidR="00406259" w:rsidRPr="00D60157" w:rsidRDefault="00406259" w:rsidP="00C90BB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TGTTCAACAAACGCTCACGATTA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0,6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7,1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WEE1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GCAGAGTTGAAGGATCTCC-3`</w:t>
            </w:r>
          </w:p>
          <w:p w:rsidR="00406259" w:rsidRPr="00D60157" w:rsidRDefault="00406259" w:rsidP="00C90BB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TTGTTACATGCCCAAGATCAC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6,7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5,9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265F03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ATR</w:t>
            </w:r>
          </w:p>
        </w:tc>
        <w:tc>
          <w:tcPr>
            <w:tcW w:w="1892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GGCCAAAGGCAGTTGTATTGA-3`</w:t>
            </w:r>
          </w:p>
          <w:p w:rsidR="00406259" w:rsidRPr="00D60157" w:rsidRDefault="00406259" w:rsidP="00C90BB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GTGAGTACCCCAAAAATAGCAGG- 3`</w:t>
            </w:r>
          </w:p>
        </w:tc>
        <w:tc>
          <w:tcPr>
            <w:tcW w:w="1100" w:type="dxa"/>
          </w:tcPr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7.9</w:t>
            </w:r>
          </w:p>
          <w:p w:rsidR="00406259" w:rsidRPr="00D60157" w:rsidRDefault="00406259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0,6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C90BB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BRCA1</w:t>
            </w:r>
          </w:p>
        </w:tc>
        <w:tc>
          <w:tcPr>
            <w:tcW w:w="1892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CATCATTCACCCTTGGCACA-3`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GGGGTATCAGGTAGGTGTCC- 3`</w:t>
            </w:r>
          </w:p>
        </w:tc>
        <w:tc>
          <w:tcPr>
            <w:tcW w:w="1100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7,3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1,4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C90BB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BRCA2</w:t>
            </w:r>
          </w:p>
        </w:tc>
        <w:tc>
          <w:tcPr>
            <w:tcW w:w="1892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227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CCACCACCACACAGAATTCT-3`</w:t>
            </w:r>
          </w:p>
          <w:p w:rsidR="00406259" w:rsidRPr="00D60157" w:rsidRDefault="00406259" w:rsidP="00C90BB6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ATGCAATAAACCTGAATCAGC- 3`</w:t>
            </w:r>
          </w:p>
        </w:tc>
        <w:tc>
          <w:tcPr>
            <w:tcW w:w="1100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7,3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4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C90BB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GAPDH</w:t>
            </w:r>
          </w:p>
        </w:tc>
        <w:tc>
          <w:tcPr>
            <w:tcW w:w="1892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CAATGACCCCTTCATTGACC-3`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TTGATTTTGGAGGGATCTCG - 3`</w:t>
            </w:r>
          </w:p>
        </w:tc>
        <w:tc>
          <w:tcPr>
            <w:tcW w:w="1100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7,3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5,3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C90BB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RPLP0</w:t>
            </w:r>
          </w:p>
        </w:tc>
        <w:tc>
          <w:tcPr>
            <w:tcW w:w="1892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CTCAACATCTCCCCCTTCTCCTT-3`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TGATGCAACAGTTGGGTAGCC- 3`</w:t>
            </w:r>
          </w:p>
        </w:tc>
        <w:tc>
          <w:tcPr>
            <w:tcW w:w="1100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62,4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9,8</w:t>
            </w:r>
          </w:p>
        </w:tc>
      </w:tr>
      <w:tr w:rsidR="00406259" w:rsidRPr="008D4CBA" w:rsidTr="00F57EC3">
        <w:tc>
          <w:tcPr>
            <w:tcW w:w="1760" w:type="dxa"/>
          </w:tcPr>
          <w:p w:rsidR="00406259" w:rsidRPr="00161C48" w:rsidRDefault="00406259" w:rsidP="00C90BB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Β-Actin</w:t>
            </w:r>
          </w:p>
        </w:tc>
        <w:tc>
          <w:tcPr>
            <w:tcW w:w="1892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208</w:t>
            </w:r>
          </w:p>
        </w:tc>
        <w:tc>
          <w:tcPr>
            <w:tcW w:w="4536" w:type="dxa"/>
            <w:gridSpan w:val="2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rPr>
                <w:rFonts w:ascii="Arial" w:hAnsi="Arial" w:cs="Arial"/>
              </w:rPr>
              <w:t xml:space="preserve"> ATGGAGTCCTGTGGCATCCA</w:t>
            </w:r>
            <w:r w:rsidRPr="00D60157">
              <w:rPr>
                <w:rFonts w:ascii="Arial" w:hAnsi="Arial" w:cs="Arial"/>
                <w:sz w:val="20"/>
                <w:szCs w:val="20"/>
              </w:rPr>
              <w:t>-3`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AGTACTTGCGCTCAGGAGGA</w:t>
            </w:r>
            <w:r w:rsidRPr="00D60157">
              <w:rPr>
                <w:rFonts w:ascii="Arial" w:hAnsi="Arial" w:cs="Arial"/>
              </w:rPr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9,4</w:t>
            </w:r>
          </w:p>
          <w:p w:rsidR="00406259" w:rsidRPr="00D60157" w:rsidRDefault="00406259" w:rsidP="00C90BB6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>59,4</w:t>
            </w:r>
          </w:p>
        </w:tc>
      </w:tr>
      <w:tr w:rsidR="00EB2AFF" w:rsidRPr="008D4CBA" w:rsidTr="00EB2AFF">
        <w:tc>
          <w:tcPr>
            <w:tcW w:w="9288" w:type="dxa"/>
            <w:gridSpan w:val="5"/>
            <w:shd w:val="clear" w:color="auto" w:fill="BFBFBF" w:themeFill="background1" w:themeFillShade="BF"/>
          </w:tcPr>
          <w:p w:rsidR="00EB2AFF" w:rsidRPr="00D60157" w:rsidRDefault="00EB2AFF" w:rsidP="00C90BB6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lastRenderedPageBreak/>
              <w:t>Primers (qPCR for chromatin immunoprecipitation)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Primers</w:t>
            </w:r>
          </w:p>
        </w:tc>
        <w:tc>
          <w:tcPr>
            <w:tcW w:w="1892" w:type="dxa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Product size (</w:t>
            </w:r>
            <w:proofErr w:type="spellStart"/>
            <w:r w:rsidRPr="00D60157">
              <w:rPr>
                <w:rFonts w:ascii="Arial" w:hAnsi="Arial" w:cs="Arial"/>
                <w:b/>
                <w:sz w:val="24"/>
                <w:szCs w:val="24"/>
              </w:rPr>
              <w:t>bp</w:t>
            </w:r>
            <w:proofErr w:type="spellEnd"/>
            <w:r w:rsidRPr="00D60157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Sequences</w:t>
            </w:r>
          </w:p>
        </w:tc>
        <w:tc>
          <w:tcPr>
            <w:tcW w:w="1100" w:type="dxa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60157">
              <w:rPr>
                <w:rFonts w:ascii="Arial" w:hAnsi="Arial" w:cs="Arial"/>
                <w:b/>
                <w:sz w:val="24"/>
                <w:szCs w:val="24"/>
              </w:rPr>
              <w:t>Tm, °C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NANOG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160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 GTTGCTGGGTTTGTCTTCAGG 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 GCGAGCACACACCCTACTG - 3`</w:t>
            </w:r>
          </w:p>
        </w:tc>
        <w:tc>
          <w:tcPr>
            <w:tcW w:w="1100" w:type="dxa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9,8 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1,0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SMC3IP region #1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178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 GGTGCGAAGCTCGGTATTAGG -3`</w:t>
            </w:r>
          </w:p>
          <w:p w:rsidR="00EB2AFF" w:rsidRPr="00D60157" w:rsidRDefault="00F57EC3" w:rsidP="00F57EC3">
            <w:pPr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R 5`- GTCACCAGAGCCCCGGACATCG </w:t>
            </w:r>
            <w:r w:rsidR="00EB2AFF"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1,8 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7,7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265F03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SMC3IP region #2</w:t>
            </w:r>
          </w:p>
        </w:tc>
        <w:tc>
          <w:tcPr>
            <w:tcW w:w="1892" w:type="dxa"/>
          </w:tcPr>
          <w:p w:rsidR="00EB2AFF" w:rsidRPr="00161C48" w:rsidRDefault="00265F03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66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F57EC3">
            <w:pPr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="00265F03" w:rsidRPr="00D601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EC3" w:rsidRPr="00D60157">
              <w:rPr>
                <w:rFonts w:ascii="Arial" w:hAnsi="Arial" w:cs="Arial"/>
                <w:sz w:val="20"/>
                <w:szCs w:val="20"/>
              </w:rPr>
              <w:t xml:space="preserve">CGATGTCCGGGGCTCTGGTGAC </w:t>
            </w:r>
            <w:r w:rsidRPr="00D60157">
              <w:rPr>
                <w:rFonts w:ascii="Arial" w:hAnsi="Arial" w:cs="Arial"/>
                <w:sz w:val="20"/>
                <w:szCs w:val="20"/>
              </w:rPr>
              <w:t>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</w:t>
            </w:r>
            <w:r w:rsidR="00265F03" w:rsidRPr="00D60157">
              <w:t xml:space="preserve"> </w:t>
            </w:r>
            <w:r w:rsidR="00265F03" w:rsidRPr="00D60157">
              <w:rPr>
                <w:rFonts w:ascii="Arial" w:hAnsi="Arial" w:cs="Arial"/>
                <w:sz w:val="20"/>
                <w:szCs w:val="20"/>
              </w:rPr>
              <w:t xml:space="preserve">GATAGTGGTAGGAAAGTGGTTGTG </w:t>
            </w:r>
            <w:r w:rsidRPr="00D60157">
              <w:rPr>
                <w:rFonts w:ascii="Arial" w:hAnsi="Arial" w:cs="Arial"/>
                <w:sz w:val="20"/>
                <w:szCs w:val="20"/>
              </w:rPr>
              <w:t xml:space="preserve"> - 3`</w:t>
            </w:r>
          </w:p>
        </w:tc>
        <w:tc>
          <w:tcPr>
            <w:tcW w:w="1100" w:type="dxa"/>
          </w:tcPr>
          <w:p w:rsidR="00F57EC3" w:rsidRPr="00D60157" w:rsidRDefault="00F57EC3" w:rsidP="00265F0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7,7 </w:t>
            </w:r>
          </w:p>
          <w:p w:rsidR="00EB2AFF" w:rsidRPr="00D60157" w:rsidRDefault="00F57EC3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1,0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265F03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PSMC3IP region #3</w:t>
            </w:r>
          </w:p>
        </w:tc>
        <w:tc>
          <w:tcPr>
            <w:tcW w:w="1892" w:type="dxa"/>
          </w:tcPr>
          <w:p w:rsidR="00EB2AFF" w:rsidRPr="00161C48" w:rsidRDefault="00265F03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04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F 5`- </w:t>
            </w:r>
            <w:r w:rsidR="00F57EC3" w:rsidRPr="00D60157">
              <w:rPr>
                <w:rFonts w:ascii="Arial" w:hAnsi="Arial" w:cs="Arial"/>
                <w:sz w:val="20"/>
                <w:szCs w:val="20"/>
              </w:rPr>
              <w:t xml:space="preserve">CACAACCACTTTCCTACCACTATC </w:t>
            </w:r>
            <w:r w:rsidRPr="00D60157">
              <w:rPr>
                <w:rFonts w:ascii="Arial" w:hAnsi="Arial" w:cs="Arial"/>
                <w:sz w:val="20"/>
                <w:szCs w:val="20"/>
              </w:rPr>
              <w:t>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R 5`- </w:t>
            </w:r>
            <w:r w:rsidR="00F57EC3" w:rsidRPr="00D60157">
              <w:rPr>
                <w:rFonts w:ascii="Arial" w:hAnsi="Arial" w:cs="Arial"/>
                <w:sz w:val="20"/>
                <w:szCs w:val="20"/>
              </w:rPr>
              <w:t xml:space="preserve">GCAGCTGAGCACTGGTGACC </w:t>
            </w:r>
            <w:r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F57EC3" w:rsidRPr="00D60157" w:rsidRDefault="00F57EC3" w:rsidP="00F57EC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1,0 </w:t>
            </w:r>
          </w:p>
          <w:p w:rsidR="00EB2AFF" w:rsidRPr="00D60157" w:rsidRDefault="00F57EC3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3,5 </w:t>
            </w:r>
          </w:p>
        </w:tc>
      </w:tr>
      <w:tr w:rsidR="00F57EC3" w:rsidRPr="008D4CBA" w:rsidTr="00824B52">
        <w:tc>
          <w:tcPr>
            <w:tcW w:w="1760" w:type="dxa"/>
          </w:tcPr>
          <w:p w:rsidR="00F57EC3" w:rsidRPr="00161C48" w:rsidRDefault="00F57EC3" w:rsidP="00824B5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RAD54L region #1</w:t>
            </w:r>
          </w:p>
        </w:tc>
        <w:tc>
          <w:tcPr>
            <w:tcW w:w="1892" w:type="dxa"/>
          </w:tcPr>
          <w:p w:rsidR="00F57EC3" w:rsidRPr="00161C48" w:rsidRDefault="00F57EC3" w:rsidP="00824B5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18</w:t>
            </w:r>
          </w:p>
        </w:tc>
        <w:tc>
          <w:tcPr>
            <w:tcW w:w="4536" w:type="dxa"/>
            <w:gridSpan w:val="2"/>
          </w:tcPr>
          <w:p w:rsidR="00F57EC3" w:rsidRPr="00D60157" w:rsidRDefault="00F57EC3" w:rsidP="00F57EC3">
            <w:pPr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Pr="00D60157"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GTGAGTACCTAGGTTGTGC -3`</w:t>
            </w:r>
          </w:p>
          <w:p w:rsidR="00F57EC3" w:rsidRPr="00D60157" w:rsidRDefault="00F57EC3" w:rsidP="00F57EC3">
            <w:pPr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</w:t>
            </w:r>
            <w:r w:rsidRPr="00D60157">
              <w:t xml:space="preserve"> </w:t>
            </w:r>
            <w:r w:rsidRPr="00D60157">
              <w:rPr>
                <w:rFonts w:ascii="Arial" w:hAnsi="Arial" w:cs="Arial"/>
                <w:sz w:val="20"/>
                <w:szCs w:val="20"/>
              </w:rPr>
              <w:t>GGTGTCTTGAAAGAAGCTG - 3`</w:t>
            </w:r>
          </w:p>
        </w:tc>
        <w:tc>
          <w:tcPr>
            <w:tcW w:w="1100" w:type="dxa"/>
          </w:tcPr>
          <w:p w:rsidR="00F57EC3" w:rsidRPr="00D60157" w:rsidRDefault="00F57EC3" w:rsidP="00F57EC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6,7 </w:t>
            </w:r>
          </w:p>
          <w:p w:rsidR="00F57EC3" w:rsidRPr="00D60157" w:rsidRDefault="00F57EC3" w:rsidP="00824B52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4,5 </w:t>
            </w:r>
          </w:p>
        </w:tc>
      </w:tr>
      <w:tr w:rsidR="00F57EC3" w:rsidRPr="008D4CBA" w:rsidTr="00F57EC3">
        <w:trPr>
          <w:trHeight w:val="70"/>
        </w:trPr>
        <w:tc>
          <w:tcPr>
            <w:tcW w:w="1760" w:type="dxa"/>
          </w:tcPr>
          <w:p w:rsidR="00F57EC3" w:rsidRPr="00161C48" w:rsidRDefault="00F57EC3" w:rsidP="00824B5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RAD54L  region #2</w:t>
            </w:r>
          </w:p>
        </w:tc>
        <w:tc>
          <w:tcPr>
            <w:tcW w:w="1892" w:type="dxa"/>
          </w:tcPr>
          <w:p w:rsidR="00F57EC3" w:rsidRPr="00161C48" w:rsidRDefault="00F57EC3" w:rsidP="00824B5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29</w:t>
            </w:r>
          </w:p>
        </w:tc>
        <w:tc>
          <w:tcPr>
            <w:tcW w:w="4536" w:type="dxa"/>
            <w:gridSpan w:val="2"/>
          </w:tcPr>
          <w:p w:rsidR="00F57EC3" w:rsidRPr="00D60157" w:rsidRDefault="00F57EC3" w:rsidP="00F57EC3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 CAGCTTCTTTCAAGACACC -3`</w:t>
            </w:r>
          </w:p>
          <w:p w:rsidR="00F57EC3" w:rsidRPr="00D60157" w:rsidRDefault="00F57EC3" w:rsidP="00F57EC3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R 5`- CACCTGTAGTGGACAGCTG - 3`</w:t>
            </w:r>
          </w:p>
        </w:tc>
        <w:tc>
          <w:tcPr>
            <w:tcW w:w="1100" w:type="dxa"/>
          </w:tcPr>
          <w:p w:rsidR="00F57EC3" w:rsidRPr="00D60157" w:rsidRDefault="00F57EC3" w:rsidP="00F57EC3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4,5 </w:t>
            </w:r>
          </w:p>
          <w:p w:rsidR="00F57EC3" w:rsidRPr="00D60157" w:rsidRDefault="00F57EC3" w:rsidP="00824B52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8,8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HEK-1 region #1</w:t>
            </w:r>
          </w:p>
        </w:tc>
        <w:tc>
          <w:tcPr>
            <w:tcW w:w="1892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149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F 5`-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 xml:space="preserve">CCAGTGCTGGAGAATGTAATGG </w:t>
            </w:r>
            <w:r w:rsidRPr="00D60157">
              <w:rPr>
                <w:rFonts w:ascii="Arial" w:hAnsi="Arial" w:cs="Arial"/>
                <w:sz w:val="20"/>
                <w:szCs w:val="20"/>
              </w:rPr>
              <w:t>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R 5`-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 xml:space="preserve">CTGCGTACGTCATTTAAGTGG </w:t>
            </w:r>
            <w:r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6D4E54" w:rsidRPr="00D60157" w:rsidRDefault="006D4E54" w:rsidP="006D4E54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60,3 </w:t>
            </w:r>
          </w:p>
          <w:p w:rsidR="00EB2AFF" w:rsidRPr="00D60157" w:rsidRDefault="006D4E54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7,9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HEK-1 region #2</w:t>
            </w:r>
          </w:p>
        </w:tc>
        <w:tc>
          <w:tcPr>
            <w:tcW w:w="1892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14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6D4E54">
            <w:pPr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F 5`-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 xml:space="preserve">CCACTTAAATGACGTACGCAG </w:t>
            </w:r>
            <w:r w:rsidRPr="00D60157">
              <w:rPr>
                <w:rFonts w:ascii="Arial" w:hAnsi="Arial" w:cs="Arial"/>
                <w:sz w:val="20"/>
                <w:szCs w:val="20"/>
              </w:rPr>
              <w:t>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R 5`-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 xml:space="preserve">GTTGGAGCTTGAAGTCAGG </w:t>
            </w:r>
            <w:r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6D4E54" w:rsidRPr="00D60157" w:rsidRDefault="006D4E54" w:rsidP="006D4E54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7,9 </w:t>
            </w:r>
          </w:p>
          <w:p w:rsidR="00EB2AFF" w:rsidRPr="00D60157" w:rsidRDefault="006D4E54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6,7 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CHEK-1 region #3</w:t>
            </w:r>
          </w:p>
        </w:tc>
        <w:tc>
          <w:tcPr>
            <w:tcW w:w="1892" w:type="dxa"/>
          </w:tcPr>
          <w:p w:rsidR="00EB2AFF" w:rsidRPr="00161C48" w:rsidRDefault="006D4E54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19</w:t>
            </w:r>
          </w:p>
        </w:tc>
        <w:tc>
          <w:tcPr>
            <w:tcW w:w="4536" w:type="dxa"/>
            <w:gridSpan w:val="2"/>
          </w:tcPr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>F 5`-</w:t>
            </w:r>
            <w:r w:rsidR="006D4E54" w:rsidRPr="00D60157">
              <w:t xml:space="preserve">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>GTCCTTAAATCTCTTCAGCC</w:t>
            </w:r>
            <w:r w:rsidRPr="00D60157">
              <w:rPr>
                <w:rFonts w:ascii="Arial" w:hAnsi="Arial" w:cs="Arial"/>
                <w:sz w:val="20"/>
                <w:szCs w:val="20"/>
              </w:rPr>
              <w:t xml:space="preserve"> -3`</w:t>
            </w:r>
          </w:p>
          <w:p w:rsidR="00EB2AFF" w:rsidRPr="00D60157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0157">
              <w:rPr>
                <w:rFonts w:ascii="Arial" w:hAnsi="Arial" w:cs="Arial"/>
                <w:sz w:val="20"/>
                <w:szCs w:val="20"/>
              </w:rPr>
              <w:t xml:space="preserve">R 5`- </w:t>
            </w:r>
            <w:r w:rsidR="006D4E54" w:rsidRPr="00D60157">
              <w:rPr>
                <w:rFonts w:ascii="Arial" w:hAnsi="Arial" w:cs="Arial"/>
                <w:sz w:val="20"/>
                <w:szCs w:val="20"/>
              </w:rPr>
              <w:t xml:space="preserve">CTGCAGGAATCCAAATGCAG </w:t>
            </w:r>
            <w:r w:rsidRPr="00D60157">
              <w:rPr>
                <w:rFonts w:ascii="Arial" w:hAnsi="Arial" w:cs="Arial"/>
                <w:sz w:val="20"/>
                <w:szCs w:val="20"/>
              </w:rPr>
              <w:t>- 3`</w:t>
            </w:r>
          </w:p>
        </w:tc>
        <w:tc>
          <w:tcPr>
            <w:tcW w:w="1100" w:type="dxa"/>
          </w:tcPr>
          <w:p w:rsidR="006D4E54" w:rsidRPr="00D60157" w:rsidRDefault="006D4E54" w:rsidP="006D4E54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5,3 </w:t>
            </w:r>
          </w:p>
          <w:p w:rsidR="00EB2AFF" w:rsidRPr="00D60157" w:rsidRDefault="006D4E54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0157">
              <w:rPr>
                <w:rFonts w:ascii="Arial" w:hAnsi="Arial" w:cs="Arial"/>
                <w:sz w:val="24"/>
                <w:szCs w:val="24"/>
              </w:rPr>
              <w:t xml:space="preserve">57,3 </w:t>
            </w:r>
          </w:p>
        </w:tc>
      </w:tr>
      <w:tr w:rsidR="00EB2AFF" w:rsidRPr="008D4CBA" w:rsidTr="0088087B">
        <w:tc>
          <w:tcPr>
            <w:tcW w:w="9288" w:type="dxa"/>
            <w:gridSpan w:val="5"/>
            <w:shd w:val="clear" w:color="auto" w:fill="BFBFBF" w:themeFill="background1" w:themeFillShade="BF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b/>
                <w:szCs w:val="24"/>
              </w:rPr>
            </w:pPr>
            <w:r w:rsidRPr="00161C48">
              <w:rPr>
                <w:rFonts w:ascii="Arial" w:hAnsi="Arial" w:cs="Arial"/>
                <w:b/>
                <w:sz w:val="24"/>
                <w:szCs w:val="24"/>
              </w:rPr>
              <w:t>Primers (PCR for validation of CRISPR/Cas9-mediated Oct4 A knockout)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 xml:space="preserve">Oct4 Exon 1 </w:t>
            </w:r>
          </w:p>
        </w:tc>
        <w:tc>
          <w:tcPr>
            <w:tcW w:w="1892" w:type="dxa"/>
          </w:tcPr>
          <w:p w:rsidR="00EB2AFF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207</w:t>
            </w:r>
          </w:p>
        </w:tc>
        <w:tc>
          <w:tcPr>
            <w:tcW w:w="4536" w:type="dxa"/>
            <w:gridSpan w:val="2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CBA">
              <w:rPr>
                <w:rFonts w:ascii="Arial" w:hAnsi="Arial" w:cs="Arial"/>
                <w:sz w:val="20"/>
                <w:szCs w:val="20"/>
              </w:rPr>
              <w:t>F 5`- GATGGCGTACTGTGGGACCC -3`</w:t>
            </w:r>
          </w:p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CBA">
              <w:rPr>
                <w:rFonts w:ascii="Arial" w:hAnsi="Arial" w:cs="Arial"/>
                <w:sz w:val="20"/>
                <w:szCs w:val="20"/>
              </w:rPr>
              <w:t>R 5`- CGTCGAAGCTCACTTGCCTC- 3`</w:t>
            </w:r>
          </w:p>
        </w:tc>
        <w:tc>
          <w:tcPr>
            <w:tcW w:w="1100" w:type="dxa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>63,5</w:t>
            </w:r>
          </w:p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>61,4</w:t>
            </w:r>
          </w:p>
        </w:tc>
      </w:tr>
      <w:tr w:rsidR="00EB2AFF" w:rsidRPr="008D4CBA" w:rsidTr="00F57EC3">
        <w:tc>
          <w:tcPr>
            <w:tcW w:w="1760" w:type="dxa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>Oct4 Exon 2b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  <w:r w:rsidRPr="00161C48">
              <w:rPr>
                <w:rFonts w:ascii="Arial" w:hAnsi="Arial" w:cs="Arial"/>
                <w:szCs w:val="24"/>
              </w:rPr>
              <w:t>163</w:t>
            </w:r>
          </w:p>
        </w:tc>
        <w:tc>
          <w:tcPr>
            <w:tcW w:w="4536" w:type="dxa"/>
            <w:gridSpan w:val="2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CBA">
              <w:rPr>
                <w:rFonts w:ascii="Arial" w:hAnsi="Arial" w:cs="Arial"/>
                <w:sz w:val="20"/>
                <w:szCs w:val="20"/>
              </w:rPr>
              <w:t>F 5`- CTGCCTTTTAAAATCCAGTCC-3`</w:t>
            </w:r>
          </w:p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4CBA">
              <w:rPr>
                <w:rFonts w:ascii="Arial" w:hAnsi="Arial" w:cs="Arial"/>
                <w:sz w:val="20"/>
                <w:szCs w:val="20"/>
              </w:rPr>
              <w:t>R 5`-CAGAATCTGCAGAGGGGAAC-3`</w:t>
            </w:r>
          </w:p>
        </w:tc>
        <w:tc>
          <w:tcPr>
            <w:tcW w:w="1100" w:type="dxa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>55,9</w:t>
            </w:r>
          </w:p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4CBA">
              <w:rPr>
                <w:rFonts w:ascii="Arial" w:hAnsi="Arial" w:cs="Arial"/>
                <w:sz w:val="24"/>
                <w:szCs w:val="24"/>
              </w:rPr>
              <w:t>59,4</w:t>
            </w:r>
          </w:p>
        </w:tc>
      </w:tr>
      <w:tr w:rsidR="00EB2AFF" w:rsidRPr="008D4CBA" w:rsidTr="0088087B">
        <w:tc>
          <w:tcPr>
            <w:tcW w:w="9288" w:type="dxa"/>
            <w:gridSpan w:val="5"/>
            <w:shd w:val="clear" w:color="auto" w:fill="BFBFBF" w:themeFill="background1" w:themeFillShade="BF"/>
          </w:tcPr>
          <w:p w:rsidR="00EB2AFF" w:rsidRPr="008D4CBA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8D4CBA">
              <w:rPr>
                <w:rFonts w:ascii="Arial" w:hAnsi="Arial" w:cs="Arial"/>
                <w:b/>
                <w:sz w:val="24"/>
                <w:szCs w:val="24"/>
              </w:rPr>
              <w:t>siRNA oligonucleotides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61C48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61C48">
              <w:rPr>
                <w:rFonts w:ascii="Arial" w:hAnsi="Arial" w:cs="Arial"/>
                <w:b/>
                <w:sz w:val="20"/>
                <w:szCs w:val="20"/>
              </w:rPr>
              <w:t>siRNA name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b/>
                <w:sz w:val="20"/>
                <w:szCs w:val="20"/>
              </w:rPr>
              <w:t>Target sequence 5`-3`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Control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Scrambled (</w:t>
            </w:r>
            <w:proofErr w:type="spellStart"/>
            <w:r w:rsidRPr="00161C48">
              <w:rPr>
                <w:rFonts w:ascii="Arial" w:hAnsi="Arial" w:cs="Arial"/>
                <w:szCs w:val="20"/>
              </w:rPr>
              <w:t>Scr</w:t>
            </w:r>
            <w:proofErr w:type="spellEnd"/>
            <w:r w:rsidRPr="00161C48">
              <w:rPr>
                <w:rFonts w:ascii="Arial" w:hAnsi="Arial" w:cs="Arial"/>
                <w:szCs w:val="20"/>
              </w:rPr>
              <w:t>) siRNA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CAGCUAUAUGAAUGUUGU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isoform A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A siRNA #1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AGGAGAAGCUGGAGCAAAA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isoform A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A siRNA #2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AGUCGGGGUGGAGAGCAA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isoform B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B siRNA #1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AACUUAGCAGCUUAUCUA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isoform B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B siRNA #2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CUUAUAGAAGGUGCUCGA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(total)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Oct4 siRNA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UCCGAGUGUGGUUCUGUA</w:t>
            </w:r>
          </w:p>
        </w:tc>
      </w:tr>
      <w:tr w:rsidR="00CE6295" w:rsidRPr="00161C48" w:rsidTr="00F57EC3">
        <w:tc>
          <w:tcPr>
            <w:tcW w:w="1760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</w:t>
            </w:r>
          </w:p>
        </w:tc>
        <w:tc>
          <w:tcPr>
            <w:tcW w:w="1892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-05</w:t>
            </w:r>
          </w:p>
        </w:tc>
        <w:tc>
          <w:tcPr>
            <w:tcW w:w="5636" w:type="dxa"/>
            <w:gridSpan w:val="3"/>
          </w:tcPr>
          <w:p w:rsidR="00CE6295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ACAGAGAGAGGCAGAAGUA</w:t>
            </w:r>
          </w:p>
        </w:tc>
      </w:tr>
      <w:tr w:rsidR="00CE6295" w:rsidRPr="00161C48" w:rsidTr="00F57EC3">
        <w:tc>
          <w:tcPr>
            <w:tcW w:w="1760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</w:t>
            </w:r>
          </w:p>
        </w:tc>
        <w:tc>
          <w:tcPr>
            <w:tcW w:w="1892" w:type="dxa"/>
          </w:tcPr>
          <w:p w:rsidR="00CE6295" w:rsidRPr="00161C48" w:rsidRDefault="00E90206" w:rsidP="00E90206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-0</w:t>
            </w:r>
            <w:r w:rsidRPr="00161C48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636" w:type="dxa"/>
            <w:gridSpan w:val="3"/>
          </w:tcPr>
          <w:p w:rsidR="00CE6295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CAACAAGGCAAGAUCAAA</w:t>
            </w:r>
          </w:p>
        </w:tc>
      </w:tr>
      <w:tr w:rsidR="00CE6295" w:rsidRPr="00161C48" w:rsidTr="00F57EC3">
        <w:tc>
          <w:tcPr>
            <w:tcW w:w="1760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</w:t>
            </w:r>
          </w:p>
        </w:tc>
        <w:tc>
          <w:tcPr>
            <w:tcW w:w="1892" w:type="dxa"/>
          </w:tcPr>
          <w:p w:rsidR="00CE6295" w:rsidRPr="00161C48" w:rsidRDefault="00E90206" w:rsidP="00E90206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PSMC3IP-0</w:t>
            </w:r>
            <w:r w:rsidRPr="00161C48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636" w:type="dxa"/>
            <w:gridSpan w:val="3"/>
          </w:tcPr>
          <w:p w:rsidR="00CE6295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AGAGAGAUUGAAGAACAU</w:t>
            </w:r>
          </w:p>
        </w:tc>
      </w:tr>
      <w:tr w:rsidR="00CE6295" w:rsidRPr="00161C48" w:rsidTr="00F57EC3">
        <w:tc>
          <w:tcPr>
            <w:tcW w:w="1760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</w:t>
            </w:r>
          </w:p>
        </w:tc>
        <w:tc>
          <w:tcPr>
            <w:tcW w:w="1892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-05</w:t>
            </w:r>
          </w:p>
        </w:tc>
        <w:tc>
          <w:tcPr>
            <w:tcW w:w="5636" w:type="dxa"/>
            <w:gridSpan w:val="3"/>
          </w:tcPr>
          <w:p w:rsidR="00CE6295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AGAAUGAUCUGCUUGAGUA</w:t>
            </w:r>
          </w:p>
        </w:tc>
      </w:tr>
      <w:tr w:rsidR="00CE6295" w:rsidRPr="00161C48" w:rsidTr="00F57EC3">
        <w:tc>
          <w:tcPr>
            <w:tcW w:w="1760" w:type="dxa"/>
          </w:tcPr>
          <w:p w:rsidR="00CE6295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</w:t>
            </w:r>
          </w:p>
        </w:tc>
        <w:tc>
          <w:tcPr>
            <w:tcW w:w="1892" w:type="dxa"/>
          </w:tcPr>
          <w:p w:rsidR="00CE6295" w:rsidRPr="00161C48" w:rsidRDefault="00E90206" w:rsidP="00E90206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-0</w:t>
            </w:r>
            <w:r w:rsidRPr="00161C48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5636" w:type="dxa"/>
            <w:gridSpan w:val="3"/>
          </w:tcPr>
          <w:p w:rsidR="00CE6295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CGAAUUACACCCAGACUUU</w:t>
            </w:r>
          </w:p>
        </w:tc>
      </w:tr>
      <w:tr w:rsidR="00E90206" w:rsidRPr="00161C48" w:rsidTr="00F57EC3">
        <w:tc>
          <w:tcPr>
            <w:tcW w:w="1760" w:type="dxa"/>
          </w:tcPr>
          <w:p w:rsidR="00E90206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</w:t>
            </w:r>
          </w:p>
        </w:tc>
        <w:tc>
          <w:tcPr>
            <w:tcW w:w="1892" w:type="dxa"/>
          </w:tcPr>
          <w:p w:rsidR="00E90206" w:rsidRPr="00161C48" w:rsidRDefault="00E90206" w:rsidP="00E90206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-0</w:t>
            </w:r>
            <w:r w:rsidRPr="00161C48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636" w:type="dxa"/>
            <w:gridSpan w:val="3"/>
          </w:tcPr>
          <w:p w:rsidR="00E90206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GCACGAUGUCCAUUAAGAA</w:t>
            </w:r>
          </w:p>
        </w:tc>
      </w:tr>
      <w:tr w:rsidR="00E90206" w:rsidRPr="00161C48" w:rsidTr="00F57EC3">
        <w:tc>
          <w:tcPr>
            <w:tcW w:w="1760" w:type="dxa"/>
          </w:tcPr>
          <w:p w:rsidR="00E90206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</w:t>
            </w:r>
          </w:p>
        </w:tc>
        <w:tc>
          <w:tcPr>
            <w:tcW w:w="1892" w:type="dxa"/>
          </w:tcPr>
          <w:p w:rsidR="00E90206" w:rsidRPr="00161C48" w:rsidRDefault="00E90206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RAD54L-08</w:t>
            </w:r>
          </w:p>
        </w:tc>
        <w:tc>
          <w:tcPr>
            <w:tcW w:w="5636" w:type="dxa"/>
            <w:gridSpan w:val="3"/>
          </w:tcPr>
          <w:p w:rsidR="00E90206" w:rsidRPr="00161C48" w:rsidRDefault="00E90206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AUACGGAGGACUUCUGAUA</w:t>
            </w:r>
          </w:p>
        </w:tc>
      </w:tr>
      <w:tr w:rsidR="00EB2AFF" w:rsidRPr="00161C48" w:rsidTr="00F57EC3">
        <w:tc>
          <w:tcPr>
            <w:tcW w:w="1760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 xml:space="preserve">Control </w:t>
            </w:r>
          </w:p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(for total Oct4 knockdown)</w:t>
            </w:r>
          </w:p>
        </w:tc>
        <w:tc>
          <w:tcPr>
            <w:tcW w:w="1892" w:type="dxa"/>
          </w:tcPr>
          <w:p w:rsidR="00EB2AFF" w:rsidRPr="00161C48" w:rsidRDefault="00EB2AFF" w:rsidP="00EB2AFF">
            <w:pPr>
              <w:contextualSpacing/>
              <w:jc w:val="both"/>
              <w:rPr>
                <w:rFonts w:ascii="Arial" w:hAnsi="Arial" w:cs="Arial"/>
                <w:szCs w:val="20"/>
              </w:rPr>
            </w:pPr>
            <w:r w:rsidRPr="00161C48">
              <w:rPr>
                <w:rFonts w:ascii="Arial" w:hAnsi="Arial" w:cs="Arial"/>
                <w:szCs w:val="20"/>
              </w:rPr>
              <w:t>Scrambled (</w:t>
            </w:r>
            <w:proofErr w:type="spellStart"/>
            <w:r w:rsidRPr="00161C48">
              <w:rPr>
                <w:rFonts w:ascii="Arial" w:hAnsi="Arial" w:cs="Arial"/>
                <w:szCs w:val="20"/>
              </w:rPr>
              <w:t>Scr</w:t>
            </w:r>
            <w:proofErr w:type="spellEnd"/>
            <w:r w:rsidRPr="00161C48">
              <w:rPr>
                <w:rFonts w:ascii="Arial" w:hAnsi="Arial" w:cs="Arial"/>
                <w:szCs w:val="20"/>
              </w:rPr>
              <w:t xml:space="preserve">) siRNA </w:t>
            </w:r>
          </w:p>
        </w:tc>
        <w:tc>
          <w:tcPr>
            <w:tcW w:w="5636" w:type="dxa"/>
            <w:gridSpan w:val="3"/>
          </w:tcPr>
          <w:p w:rsidR="00EB2AFF" w:rsidRPr="00161C48" w:rsidRDefault="00EB2AFF" w:rsidP="005D3A5D">
            <w:pPr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1C48">
              <w:rPr>
                <w:rFonts w:ascii="Arial" w:hAnsi="Arial" w:cs="Arial"/>
                <w:sz w:val="20"/>
                <w:szCs w:val="20"/>
              </w:rPr>
              <w:t>AGGUAGUGUAAUCGCCUUG</w:t>
            </w:r>
          </w:p>
        </w:tc>
      </w:tr>
    </w:tbl>
    <w:p w:rsidR="00D5774A" w:rsidRPr="00161C48" w:rsidRDefault="00D5774A" w:rsidP="00960ECE">
      <w:pPr>
        <w:pStyle w:val="ListParagraph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5774A" w:rsidRPr="00161C48" w:rsidSect="00A84F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72A49"/>
    <w:multiLevelType w:val="hybridMultilevel"/>
    <w:tmpl w:val="1582594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836489"/>
    <w:multiLevelType w:val="hybridMultilevel"/>
    <w:tmpl w:val="083E97C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9C5"/>
    <w:rsid w:val="00010D89"/>
    <w:rsid w:val="000167E5"/>
    <w:rsid w:val="0002333D"/>
    <w:rsid w:val="000241BA"/>
    <w:rsid w:val="000307DA"/>
    <w:rsid w:val="00063B51"/>
    <w:rsid w:val="00063CB1"/>
    <w:rsid w:val="000678E7"/>
    <w:rsid w:val="000807A1"/>
    <w:rsid w:val="000937A0"/>
    <w:rsid w:val="000A1E5C"/>
    <w:rsid w:val="000B4A63"/>
    <w:rsid w:val="000C2C9A"/>
    <w:rsid w:val="000C639F"/>
    <w:rsid w:val="000C743E"/>
    <w:rsid w:val="000D4DB4"/>
    <w:rsid w:val="000F5263"/>
    <w:rsid w:val="001029F8"/>
    <w:rsid w:val="00106B46"/>
    <w:rsid w:val="001340AF"/>
    <w:rsid w:val="001471D6"/>
    <w:rsid w:val="0015411B"/>
    <w:rsid w:val="00161C48"/>
    <w:rsid w:val="00166B3A"/>
    <w:rsid w:val="001727C9"/>
    <w:rsid w:val="00173C02"/>
    <w:rsid w:val="001779C5"/>
    <w:rsid w:val="00177BCB"/>
    <w:rsid w:val="00195BA8"/>
    <w:rsid w:val="001D3EAE"/>
    <w:rsid w:val="00201888"/>
    <w:rsid w:val="00203BDC"/>
    <w:rsid w:val="00227464"/>
    <w:rsid w:val="00237230"/>
    <w:rsid w:val="00245C9C"/>
    <w:rsid w:val="00265F03"/>
    <w:rsid w:val="00293511"/>
    <w:rsid w:val="002B3521"/>
    <w:rsid w:val="002D0A52"/>
    <w:rsid w:val="002D5A4B"/>
    <w:rsid w:val="002D75DF"/>
    <w:rsid w:val="002E6E0B"/>
    <w:rsid w:val="00316436"/>
    <w:rsid w:val="00335249"/>
    <w:rsid w:val="00351015"/>
    <w:rsid w:val="0036466E"/>
    <w:rsid w:val="00364D80"/>
    <w:rsid w:val="00364E1B"/>
    <w:rsid w:val="00366880"/>
    <w:rsid w:val="00374005"/>
    <w:rsid w:val="003958A0"/>
    <w:rsid w:val="00397939"/>
    <w:rsid w:val="003A670C"/>
    <w:rsid w:val="003A77AF"/>
    <w:rsid w:val="003D3ACB"/>
    <w:rsid w:val="003E2733"/>
    <w:rsid w:val="003E3CB2"/>
    <w:rsid w:val="003F2C5D"/>
    <w:rsid w:val="003F4176"/>
    <w:rsid w:val="00405CD8"/>
    <w:rsid w:val="00406259"/>
    <w:rsid w:val="00413960"/>
    <w:rsid w:val="00417B8E"/>
    <w:rsid w:val="00430A01"/>
    <w:rsid w:val="00436AFD"/>
    <w:rsid w:val="00444560"/>
    <w:rsid w:val="0045139B"/>
    <w:rsid w:val="00477FEC"/>
    <w:rsid w:val="0049426A"/>
    <w:rsid w:val="004A74CF"/>
    <w:rsid w:val="004D0EAE"/>
    <w:rsid w:val="004E34A3"/>
    <w:rsid w:val="004E468E"/>
    <w:rsid w:val="004E48D3"/>
    <w:rsid w:val="004E67EA"/>
    <w:rsid w:val="00521B37"/>
    <w:rsid w:val="00547760"/>
    <w:rsid w:val="0055514C"/>
    <w:rsid w:val="00560A76"/>
    <w:rsid w:val="00567699"/>
    <w:rsid w:val="00591585"/>
    <w:rsid w:val="005B479D"/>
    <w:rsid w:val="005C5636"/>
    <w:rsid w:val="005D3A5D"/>
    <w:rsid w:val="005D4579"/>
    <w:rsid w:val="005E15D9"/>
    <w:rsid w:val="00613B84"/>
    <w:rsid w:val="006166C8"/>
    <w:rsid w:val="0063500C"/>
    <w:rsid w:val="00662284"/>
    <w:rsid w:val="00663461"/>
    <w:rsid w:val="00664513"/>
    <w:rsid w:val="006A2098"/>
    <w:rsid w:val="006A71E0"/>
    <w:rsid w:val="006A741E"/>
    <w:rsid w:val="006B6B18"/>
    <w:rsid w:val="006B6E5C"/>
    <w:rsid w:val="006D4E54"/>
    <w:rsid w:val="006E6D51"/>
    <w:rsid w:val="007004BA"/>
    <w:rsid w:val="00701287"/>
    <w:rsid w:val="007304FF"/>
    <w:rsid w:val="00732CEF"/>
    <w:rsid w:val="00737A10"/>
    <w:rsid w:val="00742F52"/>
    <w:rsid w:val="00750858"/>
    <w:rsid w:val="00752727"/>
    <w:rsid w:val="00773C14"/>
    <w:rsid w:val="007868EC"/>
    <w:rsid w:val="007A7512"/>
    <w:rsid w:val="007B5495"/>
    <w:rsid w:val="007B7BDE"/>
    <w:rsid w:val="007D26DC"/>
    <w:rsid w:val="007E5240"/>
    <w:rsid w:val="007F3EC4"/>
    <w:rsid w:val="007F5A00"/>
    <w:rsid w:val="00803734"/>
    <w:rsid w:val="0080647F"/>
    <w:rsid w:val="00807F99"/>
    <w:rsid w:val="00811266"/>
    <w:rsid w:val="008144C8"/>
    <w:rsid w:val="00824B52"/>
    <w:rsid w:val="00826CAB"/>
    <w:rsid w:val="00837F52"/>
    <w:rsid w:val="00843862"/>
    <w:rsid w:val="0088087B"/>
    <w:rsid w:val="008814D2"/>
    <w:rsid w:val="008B246E"/>
    <w:rsid w:val="008B5AD3"/>
    <w:rsid w:val="008B60E8"/>
    <w:rsid w:val="008B70B1"/>
    <w:rsid w:val="008C351F"/>
    <w:rsid w:val="008C76DE"/>
    <w:rsid w:val="008D4CBA"/>
    <w:rsid w:val="008E58C5"/>
    <w:rsid w:val="008E7A87"/>
    <w:rsid w:val="00902609"/>
    <w:rsid w:val="00903405"/>
    <w:rsid w:val="0092106F"/>
    <w:rsid w:val="00945FB2"/>
    <w:rsid w:val="00960ECE"/>
    <w:rsid w:val="00961E14"/>
    <w:rsid w:val="00962331"/>
    <w:rsid w:val="009929A5"/>
    <w:rsid w:val="00994FFE"/>
    <w:rsid w:val="00996389"/>
    <w:rsid w:val="00996669"/>
    <w:rsid w:val="009C0477"/>
    <w:rsid w:val="009D55E3"/>
    <w:rsid w:val="009E05C5"/>
    <w:rsid w:val="009E23B2"/>
    <w:rsid w:val="009F01C5"/>
    <w:rsid w:val="00A03B91"/>
    <w:rsid w:val="00A13DD9"/>
    <w:rsid w:val="00A242CD"/>
    <w:rsid w:val="00A35F1F"/>
    <w:rsid w:val="00A42173"/>
    <w:rsid w:val="00A662B3"/>
    <w:rsid w:val="00A84F08"/>
    <w:rsid w:val="00A93561"/>
    <w:rsid w:val="00AA1508"/>
    <w:rsid w:val="00AA5FDE"/>
    <w:rsid w:val="00AA7DA4"/>
    <w:rsid w:val="00AB3143"/>
    <w:rsid w:val="00AB3E5A"/>
    <w:rsid w:val="00AB56A2"/>
    <w:rsid w:val="00AB68B5"/>
    <w:rsid w:val="00AC265A"/>
    <w:rsid w:val="00AD0312"/>
    <w:rsid w:val="00AD797F"/>
    <w:rsid w:val="00AE2ACC"/>
    <w:rsid w:val="00AF4401"/>
    <w:rsid w:val="00B05895"/>
    <w:rsid w:val="00B13165"/>
    <w:rsid w:val="00B20DA2"/>
    <w:rsid w:val="00B234E9"/>
    <w:rsid w:val="00B42EB7"/>
    <w:rsid w:val="00B43619"/>
    <w:rsid w:val="00B75DDC"/>
    <w:rsid w:val="00B86BDF"/>
    <w:rsid w:val="00B95BB8"/>
    <w:rsid w:val="00BE03CE"/>
    <w:rsid w:val="00BE0E13"/>
    <w:rsid w:val="00BF2F0C"/>
    <w:rsid w:val="00C04CAC"/>
    <w:rsid w:val="00C14195"/>
    <w:rsid w:val="00C243CD"/>
    <w:rsid w:val="00C25091"/>
    <w:rsid w:val="00C37757"/>
    <w:rsid w:val="00C46CD8"/>
    <w:rsid w:val="00C56641"/>
    <w:rsid w:val="00C57658"/>
    <w:rsid w:val="00C8130F"/>
    <w:rsid w:val="00C82355"/>
    <w:rsid w:val="00C82685"/>
    <w:rsid w:val="00C878CF"/>
    <w:rsid w:val="00C90BB6"/>
    <w:rsid w:val="00CC0396"/>
    <w:rsid w:val="00CD3905"/>
    <w:rsid w:val="00CE158A"/>
    <w:rsid w:val="00CE6295"/>
    <w:rsid w:val="00CF56C8"/>
    <w:rsid w:val="00D40D02"/>
    <w:rsid w:val="00D44085"/>
    <w:rsid w:val="00D5774A"/>
    <w:rsid w:val="00D60157"/>
    <w:rsid w:val="00D67854"/>
    <w:rsid w:val="00D87603"/>
    <w:rsid w:val="00D934C8"/>
    <w:rsid w:val="00D9695A"/>
    <w:rsid w:val="00DA39B7"/>
    <w:rsid w:val="00DB6AEC"/>
    <w:rsid w:val="00DD205B"/>
    <w:rsid w:val="00DD2D40"/>
    <w:rsid w:val="00DE30A8"/>
    <w:rsid w:val="00DE3622"/>
    <w:rsid w:val="00DE494D"/>
    <w:rsid w:val="00DF3F29"/>
    <w:rsid w:val="00E00DE6"/>
    <w:rsid w:val="00E15914"/>
    <w:rsid w:val="00E17101"/>
    <w:rsid w:val="00E2080F"/>
    <w:rsid w:val="00E24B82"/>
    <w:rsid w:val="00E37DE0"/>
    <w:rsid w:val="00E42387"/>
    <w:rsid w:val="00E762D6"/>
    <w:rsid w:val="00E90206"/>
    <w:rsid w:val="00E90524"/>
    <w:rsid w:val="00EB0CA8"/>
    <w:rsid w:val="00EB1DE4"/>
    <w:rsid w:val="00EB2AFF"/>
    <w:rsid w:val="00ED78AE"/>
    <w:rsid w:val="00EE0B53"/>
    <w:rsid w:val="00EE2911"/>
    <w:rsid w:val="00F04D86"/>
    <w:rsid w:val="00F10D73"/>
    <w:rsid w:val="00F14EA5"/>
    <w:rsid w:val="00F36F28"/>
    <w:rsid w:val="00F378BD"/>
    <w:rsid w:val="00F44DFC"/>
    <w:rsid w:val="00F514F4"/>
    <w:rsid w:val="00F52111"/>
    <w:rsid w:val="00F5278E"/>
    <w:rsid w:val="00F53E74"/>
    <w:rsid w:val="00F57EC3"/>
    <w:rsid w:val="00F6345B"/>
    <w:rsid w:val="00F73C49"/>
    <w:rsid w:val="00F73DC1"/>
    <w:rsid w:val="00F7568D"/>
    <w:rsid w:val="00F925A4"/>
    <w:rsid w:val="00F967B4"/>
    <w:rsid w:val="00FA5FC5"/>
    <w:rsid w:val="00FB1B2A"/>
    <w:rsid w:val="00FB1BCE"/>
    <w:rsid w:val="00FB3221"/>
    <w:rsid w:val="00FB6B31"/>
    <w:rsid w:val="00FC666D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1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78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51015"/>
    <w:rPr>
      <w:color w:val="808080"/>
    </w:rPr>
  </w:style>
  <w:style w:type="table" w:styleId="TableGrid">
    <w:name w:val="Table Grid"/>
    <w:basedOn w:val="TableNormal"/>
    <w:uiPriority w:val="59"/>
    <w:rsid w:val="00C8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1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678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51015"/>
    <w:rPr>
      <w:color w:val="808080"/>
    </w:rPr>
  </w:style>
  <w:style w:type="table" w:styleId="TableGrid">
    <w:name w:val="Table Grid"/>
    <w:basedOn w:val="TableNormal"/>
    <w:uiPriority w:val="59"/>
    <w:rsid w:val="00C81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 Carl Gustav Carus Dresden</Company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sen, Jacqueline</dc:creator>
  <cp:lastModifiedBy>annadubr</cp:lastModifiedBy>
  <cp:revision>2</cp:revision>
  <dcterms:created xsi:type="dcterms:W3CDTF">2021-05-27T20:11:00Z</dcterms:created>
  <dcterms:modified xsi:type="dcterms:W3CDTF">2021-05-27T20:11:00Z</dcterms:modified>
</cp:coreProperties>
</file>